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91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17"/>
        <w:gridCol w:w="799"/>
        <w:gridCol w:w="818"/>
        <w:gridCol w:w="1121"/>
        <w:gridCol w:w="1132"/>
        <w:gridCol w:w="204"/>
      </w:tblGrid>
      <w:tr w:rsidR="00A37B24" w14:paraId="45607088" w14:textId="77777777" w:rsidTr="00C24361">
        <w:trPr>
          <w:gridAfter w:val="1"/>
          <w:wAfter w:w="204" w:type="dxa"/>
          <w:trHeight w:val="280"/>
        </w:trPr>
        <w:tc>
          <w:tcPr>
            <w:tcW w:w="9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4B995" w14:textId="61401426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br w:type="page"/>
            </w:r>
            <w:r w:rsidR="00EC39CB" w:rsidRPr="00EC39CB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upplemental Table S2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. Comparison of changes in a-diversity and relative abundance of gut microbes before and after interventions in Sed+HP, RT+PL, or RT+HP group with Sed+PL group</w:t>
            </w:r>
          </w:p>
        </w:tc>
      </w:tr>
      <w:tr w:rsidR="00A37B24" w14:paraId="532A0E6C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C9DE5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d+H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6437C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BD9F2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8F28F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302A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37B24" w14:paraId="3C5BEDE3" w14:textId="77777777" w:rsidTr="00C24361">
        <w:trPr>
          <w:gridAfter w:val="1"/>
          <w:wAfter w:w="204" w:type="dxa"/>
          <w:trHeight w:val="360"/>
        </w:trPr>
        <w:tc>
          <w:tcPr>
            <w:tcW w:w="58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816D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D10BBC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p-val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ue</w:t>
            </w:r>
          </w:p>
        </w:tc>
        <w:tc>
          <w:tcPr>
            <w:tcW w:w="8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60179D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FDR</w:t>
            </w:r>
          </w:p>
        </w:tc>
        <w:tc>
          <w:tcPr>
            <w:tcW w:w="11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1AB38A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ed+PL_change_mean</w:t>
            </w:r>
          </w:p>
        </w:tc>
        <w:tc>
          <w:tcPr>
            <w:tcW w:w="11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0A9C79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ed+HP_change_mean</w:t>
            </w:r>
          </w:p>
        </w:tc>
      </w:tr>
      <w:tr w:rsidR="00A37B24" w14:paraId="6A361932" w14:textId="77777777" w:rsidTr="00C24361">
        <w:trPr>
          <w:gridAfter w:val="1"/>
          <w:wAfter w:w="204" w:type="dxa"/>
          <w:trHeight w:val="29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1F01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Observed OT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5496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E999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7ECA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52.1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ED3F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07.045</w:t>
            </w:r>
          </w:p>
        </w:tc>
      </w:tr>
      <w:tr w:rsidR="00A37B24" w14:paraId="05D56710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1800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Chao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9B02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8EFE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7B83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605.6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2431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69.347</w:t>
            </w:r>
          </w:p>
        </w:tc>
      </w:tr>
      <w:tr w:rsidR="00A37B24" w14:paraId="690BABE1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F74C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hanno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FD75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46D9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DC71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AEFB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84</w:t>
            </w:r>
          </w:p>
        </w:tc>
      </w:tr>
      <w:tr w:rsidR="00A37B24" w14:paraId="5FED9F93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DB37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impso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C0A6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796E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4664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43CC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5</w:t>
            </w:r>
          </w:p>
        </w:tc>
      </w:tr>
      <w:tr w:rsidR="00A37B24" w14:paraId="3C6E40DE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FBB1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Fish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968C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4703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16EA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4.9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EEED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62.738</w:t>
            </w:r>
          </w:p>
        </w:tc>
      </w:tr>
      <w:tr w:rsidR="00A37B24" w14:paraId="0F53262D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B616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Actinobacteria_D.2..Actinobacteria_D.3..Bifidobacteriales_D.4..Bifidobacteriaceae_D.5..Bifidobacteriu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4CE0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127D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1D3E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6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AD6E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432</w:t>
            </w:r>
          </w:p>
        </w:tc>
      </w:tr>
      <w:tr w:rsidR="00A37B24" w14:paraId="13F50AF9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C402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Actinobacteria_D.2..Coriobacteriia_D.3..Coriobacteriales_D.4..Coriobacteriaceae_D.5..Collinsell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4D2C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8181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1938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5AC70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90</w:t>
            </w:r>
          </w:p>
        </w:tc>
      </w:tr>
      <w:tr w:rsidR="00A37B24" w14:paraId="29D23502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2B47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Bacteroidetes_D.2..Bacteroidia_D.3..Bacteroidales_D.4..Bacteroidaceae_D.5..Bacteroid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23A6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78750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EF8A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0.5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7054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802</w:t>
            </w:r>
          </w:p>
        </w:tc>
      </w:tr>
      <w:tr w:rsidR="00A37B24" w14:paraId="5A83EC1E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85AC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Bacteroidetes_D.2..Bacteroidia_D.3..Bacteroidales_D.4..Porphyromonadaceae_D.5..Parabacteroid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E6D7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1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A2F6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A052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3E3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45</w:t>
            </w:r>
          </w:p>
        </w:tc>
      </w:tr>
      <w:tr w:rsidR="00A37B24" w14:paraId="34B67329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62BD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Bacteroidetes_D.2..Bacteroidia_D.3..Bacteroidales_D.4..Prevotellaceae_D.5..Prevotella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BC08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4C49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6C9B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7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665A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185</w:t>
            </w:r>
          </w:p>
        </w:tc>
      </w:tr>
      <w:tr w:rsidR="00A37B24" w14:paraId="31636533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CCE6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Bacteroidetes_D.2..Bacteroidia_D.3..Bacteroidales_D.4..Prevotellaceae_D.5..Prevotellaceae.NK3B31.group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7FFF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394C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04FC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1F7F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79</w:t>
            </w:r>
          </w:p>
        </w:tc>
      </w:tr>
      <w:tr w:rsidR="00A37B24" w14:paraId="2AE8DE38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E298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Bacteroidetes_D.2..Bacteroidia_D.3..Bacteroidales_D.4..Rikenellaceae_D.5..Alistip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BC4E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DE03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F28B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90D8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28</w:t>
            </w:r>
          </w:p>
        </w:tc>
      </w:tr>
      <w:tr w:rsidR="00A37B24" w14:paraId="61EC64FC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1CC9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.Eubacterium..hallii.group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2397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41D3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1B8A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580D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10</w:t>
            </w:r>
          </w:p>
        </w:tc>
      </w:tr>
      <w:tr w:rsidR="00A37B24" w14:paraId="249C6C14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B102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.Ruminococcus..torques.group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89F7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B2BA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70DE0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BFA4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25</w:t>
            </w:r>
          </w:p>
        </w:tc>
      </w:tr>
      <w:tr w:rsidR="00A37B24" w14:paraId="61E1D9FA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AF44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Anaerostip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A772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8E1F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1845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DEB1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92</w:t>
            </w:r>
          </w:p>
        </w:tc>
      </w:tr>
      <w:tr w:rsidR="00A37B24" w14:paraId="57A9FA2E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4443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Blauti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A614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3A6F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D2B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3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82B1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771</w:t>
            </w:r>
          </w:p>
        </w:tc>
      </w:tr>
      <w:tr w:rsidR="00A37B24" w14:paraId="7BB3BF2B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F94F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Fusicatenibact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2DB4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28C2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6B25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3AF9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30</w:t>
            </w:r>
          </w:p>
        </w:tc>
      </w:tr>
      <w:tr w:rsidR="00A37B24" w14:paraId="731A56E7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9BEF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Lachnoclostridiu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F1A2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B855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72A6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29C7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55</w:t>
            </w:r>
          </w:p>
        </w:tc>
      </w:tr>
      <w:tr w:rsidR="00A37B24" w14:paraId="1DB52B81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4C08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Lachnospir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B929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3EC5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DDF7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3356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09</w:t>
            </w:r>
          </w:p>
        </w:tc>
      </w:tr>
      <w:tr w:rsidR="00A37B24" w14:paraId="55837515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2C15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Roseburi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FF96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FB33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C2EA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6DAC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3</w:t>
            </w:r>
          </w:p>
        </w:tc>
      </w:tr>
      <w:tr w:rsidR="00A37B24" w14:paraId="1A350105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F855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Ruminococcaceae_D.5..Faecalibacteriu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B24D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1E5F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0DB20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27A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12</w:t>
            </w:r>
          </w:p>
        </w:tc>
      </w:tr>
      <w:tr w:rsidR="00A37B24" w14:paraId="6690555E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4DE1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Ruminococcaceae_D.5..Subdoligranulu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8871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492C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04A1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828C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08</w:t>
            </w:r>
          </w:p>
        </w:tc>
      </w:tr>
      <w:tr w:rsidR="00A37B24" w14:paraId="66519E41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7EE8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Negativicutes_D.3..Selenomonadales_D.4..Acidaminococcaceae_D.5..Phascolarctobacteriu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5D8A0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9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4657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4688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A0F8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81</w:t>
            </w:r>
          </w:p>
        </w:tc>
      </w:tr>
      <w:tr w:rsidR="00A37B24" w14:paraId="51F78BB8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10E0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Proteobacteria_D.2..Betaproteobacteria_D.3..Burkholderiales_D.4..Alcaligenaceae_D.5..Sutterell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3603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F9AC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20BA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6D2F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01</w:t>
            </w:r>
          </w:p>
        </w:tc>
      </w:tr>
      <w:tr w:rsidR="00A37B24" w14:paraId="2B79242E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7EAB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Proteobacteria_D.2..Gammaproteobacteria_D.3..Enterobacteriales_D.4..Enterobacteriaceae_D.5..Escherichia.Shigell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40BE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5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3A6BB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6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27B6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431D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50</w:t>
            </w:r>
          </w:p>
        </w:tc>
      </w:tr>
      <w:tr w:rsidR="00A37B24" w14:paraId="0A64FC9A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DC41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875D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E21A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F093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1909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37B24" w14:paraId="708926B5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3B4A3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T+PL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9A97D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BEE81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DBB3C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C6EF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37B24" w14:paraId="42AA848A" w14:textId="77777777" w:rsidTr="00C24361">
        <w:trPr>
          <w:gridAfter w:val="1"/>
          <w:wAfter w:w="204" w:type="dxa"/>
          <w:trHeight w:val="290"/>
        </w:trPr>
        <w:tc>
          <w:tcPr>
            <w:tcW w:w="58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9EE41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2A032D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p-val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ue</w:t>
            </w:r>
          </w:p>
        </w:tc>
        <w:tc>
          <w:tcPr>
            <w:tcW w:w="8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6CA898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FDR</w:t>
            </w:r>
          </w:p>
        </w:tc>
        <w:tc>
          <w:tcPr>
            <w:tcW w:w="11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30B588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ed+PL_change_mean</w:t>
            </w:r>
          </w:p>
        </w:tc>
        <w:tc>
          <w:tcPr>
            <w:tcW w:w="11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54F6A3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ed+HP_change_mean</w:t>
            </w:r>
          </w:p>
        </w:tc>
      </w:tr>
      <w:tr w:rsidR="00A37B24" w14:paraId="028B81E4" w14:textId="77777777" w:rsidTr="00C24361">
        <w:trPr>
          <w:gridAfter w:val="1"/>
          <w:wAfter w:w="204" w:type="dxa"/>
          <w:trHeight w:val="29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B83B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Observed OT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7E3C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B531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0745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52.1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C5AF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23.650</w:t>
            </w:r>
          </w:p>
        </w:tc>
      </w:tr>
      <w:tr w:rsidR="00A37B24" w14:paraId="07E9922D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2C38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Chao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4A2C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5CA1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6C2B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605.6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9226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41.060</w:t>
            </w:r>
          </w:p>
        </w:tc>
      </w:tr>
      <w:tr w:rsidR="00A37B24" w14:paraId="41ACCE90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98A2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hanno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5321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0C9C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AD3B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88180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11</w:t>
            </w:r>
          </w:p>
        </w:tc>
      </w:tr>
      <w:tr w:rsidR="00A37B24" w14:paraId="619AEEEF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D339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impso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11A6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F70A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1CB8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AB6F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7</w:t>
            </w:r>
          </w:p>
        </w:tc>
      </w:tr>
      <w:tr w:rsidR="00A37B24" w14:paraId="72632F2D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D3DA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Fish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3596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8C80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EED6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4.9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5F34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5.691</w:t>
            </w:r>
          </w:p>
        </w:tc>
      </w:tr>
      <w:tr w:rsidR="00A37B24" w14:paraId="53B051FA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5D4B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Actinobacteria_D.2..Actinobacteria_D.3..Bifidobacteriales_D.4..Bifidobacteriaceae_D.5..Bifidobacteriu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D9A8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E6CD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30DC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6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3C38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68</w:t>
            </w:r>
          </w:p>
        </w:tc>
      </w:tr>
      <w:tr w:rsidR="00A37B24" w14:paraId="33ADF410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5D86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D.1..Actinobacteria_D.2..Coriobacteriia_D.3..Coriobacteriales_D.4..Coriobacteriaceae_D.5..Collinsell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BFFE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4E68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CD04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F7B6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77</w:t>
            </w:r>
          </w:p>
        </w:tc>
      </w:tr>
      <w:tr w:rsidR="00A37B24" w14:paraId="3745DE0B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8D4E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Bacteroidetes_D.2..Bacteroidia_D.3..Bacteroidales_D.4..Bacteroidaceae_D.5..Bacteroid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C08D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B198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F6DE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0.5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89F5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6.081</w:t>
            </w:r>
          </w:p>
        </w:tc>
      </w:tr>
      <w:tr w:rsidR="00A37B24" w14:paraId="383EBBDB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4152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Bacteroidetes_D.2..Bacteroidia_D.3..Bacteroidales_D.4..Porphyromonadaceae_D.5..Parabacteroid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B514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27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9024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94B90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4B13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08</w:t>
            </w:r>
          </w:p>
        </w:tc>
      </w:tr>
      <w:tr w:rsidR="00A37B24" w14:paraId="393FE474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9A19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Bacteroidetes_D.2..Bacteroidia_D.3..Bacteroidales_D.4..Prevotellaceae_D.5..Prevotella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90050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DCA7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D030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7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B296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97</w:t>
            </w:r>
          </w:p>
        </w:tc>
      </w:tr>
      <w:tr w:rsidR="00A37B24" w14:paraId="761FD48C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C0B0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Bacteroidetes_D.2..Bacteroidia_D.3..Bacteroidales_D.4..Prevotellaceae_D.5..Prevotellaceae.NK3B31.group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02A6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71B2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9F61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3D14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05</w:t>
            </w:r>
          </w:p>
        </w:tc>
      </w:tr>
      <w:tr w:rsidR="00A37B24" w14:paraId="699D47D7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9FD90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Bacteroidetes_D.2..Bacteroidia_D.3..Bacteroidales_D.4..Rikenellaceae_D.5..Alistip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15D2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F3A7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3DCE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E375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61</w:t>
            </w:r>
          </w:p>
        </w:tc>
      </w:tr>
      <w:tr w:rsidR="00A37B24" w14:paraId="1BE9E746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9E80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.Eubacterium..hallii.group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76E7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4E8B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FFA5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390E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22</w:t>
            </w:r>
          </w:p>
        </w:tc>
      </w:tr>
      <w:tr w:rsidR="00A37B24" w14:paraId="1C4BABA5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A329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.Ruminococcus..torques.group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45DC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E12F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AD470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4C1C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47</w:t>
            </w:r>
          </w:p>
        </w:tc>
      </w:tr>
      <w:tr w:rsidR="00A37B24" w14:paraId="333F5F91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4881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Anaerostip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4FE0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2CE3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E65E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933A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47</w:t>
            </w:r>
          </w:p>
        </w:tc>
      </w:tr>
      <w:tr w:rsidR="00A37B24" w14:paraId="759D0759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2059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Blauti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DF38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49BA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3F0D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3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C4C0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37</w:t>
            </w:r>
          </w:p>
        </w:tc>
      </w:tr>
      <w:tr w:rsidR="00A37B24" w14:paraId="03F5E634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FCFA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Fusicatenibact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D155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8EA9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BCAD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07D5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84</w:t>
            </w:r>
          </w:p>
        </w:tc>
      </w:tr>
      <w:tr w:rsidR="00A37B24" w14:paraId="7E725C52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CF9B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Lachnoclostridiu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4840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9A9E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7E6F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3BE8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47</w:t>
            </w:r>
          </w:p>
        </w:tc>
      </w:tr>
      <w:tr w:rsidR="00A37B24" w14:paraId="0BDC5EF1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CB6F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Lachnospir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4014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157E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54C3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904D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99</w:t>
            </w:r>
          </w:p>
        </w:tc>
      </w:tr>
      <w:tr w:rsidR="00A37B24" w14:paraId="7A8F7C2F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2F00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Roseburi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0453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D348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563E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58F1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41</w:t>
            </w:r>
          </w:p>
        </w:tc>
      </w:tr>
      <w:tr w:rsidR="00A37B24" w14:paraId="136A2210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C0990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Ruminococcaceae_D.5..Faecalibacteriu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7C82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58CB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3B2C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D560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98</w:t>
            </w:r>
          </w:p>
        </w:tc>
      </w:tr>
      <w:tr w:rsidR="00A37B24" w14:paraId="6626F107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9794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Ruminococcaceae_D.5..Subdoligranulu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EA53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4CB3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55C4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181A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75</w:t>
            </w:r>
          </w:p>
        </w:tc>
      </w:tr>
      <w:tr w:rsidR="00A37B24" w14:paraId="6C03DB6E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976D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Negativicutes_D.3..Selenomonadales_D.4..Acidaminococcaceae_D.5..Phascolarctobacteriu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0825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485C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D75D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EA2A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71</w:t>
            </w:r>
          </w:p>
        </w:tc>
      </w:tr>
      <w:tr w:rsidR="00A37B24" w14:paraId="66473177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5EC3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Proteobacteria_D.2..Betaproteobacteria_D.3..Burkholderiales_D.4..Alcaligenaceae_D.5..Sutterell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3F17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43DD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4935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4E8E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49</w:t>
            </w:r>
          </w:p>
        </w:tc>
      </w:tr>
      <w:tr w:rsidR="00A37B24" w14:paraId="17C566C5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19CB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Proteobacteria_D.2..Gammaproteobacteria_D.3..Enterobacteriales_D.4..Enterobacteriaceae_D.5..Escherichia.Shigell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6D7D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2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2995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1506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7842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24</w:t>
            </w:r>
          </w:p>
        </w:tc>
      </w:tr>
      <w:tr w:rsidR="00A37B24" w14:paraId="23A25C15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4598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C42B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89E8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598E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787D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37B24" w14:paraId="055B79D9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B34E7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T+H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D63E5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21726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2ED67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6BFD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37B24" w14:paraId="62A4ADB2" w14:textId="77777777" w:rsidTr="00C24361">
        <w:trPr>
          <w:gridAfter w:val="1"/>
          <w:wAfter w:w="204" w:type="dxa"/>
          <w:trHeight w:val="290"/>
        </w:trPr>
        <w:tc>
          <w:tcPr>
            <w:tcW w:w="58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E374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67B502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p-val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ue</w:t>
            </w:r>
          </w:p>
        </w:tc>
        <w:tc>
          <w:tcPr>
            <w:tcW w:w="8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3BF765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FDR</w:t>
            </w:r>
          </w:p>
        </w:tc>
        <w:tc>
          <w:tcPr>
            <w:tcW w:w="11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32C811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ed+PL_change_mean</w:t>
            </w:r>
          </w:p>
        </w:tc>
        <w:tc>
          <w:tcPr>
            <w:tcW w:w="11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D61F94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ed+HP_change_mean</w:t>
            </w:r>
          </w:p>
        </w:tc>
      </w:tr>
      <w:tr w:rsidR="00A37B24" w14:paraId="5D5678C3" w14:textId="77777777" w:rsidTr="00C24361">
        <w:trPr>
          <w:gridAfter w:val="1"/>
          <w:wAfter w:w="204" w:type="dxa"/>
          <w:trHeight w:val="29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8799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Observed OTU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CFC8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0B81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3E7C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52.1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ED24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06.278</w:t>
            </w:r>
          </w:p>
        </w:tc>
      </w:tr>
      <w:tr w:rsidR="00A37B24" w14:paraId="5E2F9434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3B1C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Chao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8BA9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B511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3444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605.6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E94C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88.678</w:t>
            </w:r>
          </w:p>
        </w:tc>
      </w:tr>
      <w:tr w:rsidR="00A37B24" w14:paraId="768AA063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56D6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hanno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3477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A40E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9BEF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08FD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28</w:t>
            </w:r>
          </w:p>
        </w:tc>
      </w:tr>
      <w:tr w:rsidR="00A37B24" w14:paraId="665DD498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7F72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impso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0FF9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AF43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7B51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A849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7</w:t>
            </w:r>
          </w:p>
        </w:tc>
      </w:tr>
      <w:tr w:rsidR="00A37B24" w14:paraId="16008C99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1C48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Fish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D4BC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1F2B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9C20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4.9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66FE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63.520</w:t>
            </w:r>
          </w:p>
        </w:tc>
      </w:tr>
      <w:tr w:rsidR="00A37B24" w14:paraId="600744C5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E979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Actinobacteria_D.2..Actinobacteria_D.3..Bifidobacteriales_D.4..Bifidobacteriaceae_D.5..Bifidobacteriu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A0C5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83DF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D4CA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6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3419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743</w:t>
            </w:r>
          </w:p>
        </w:tc>
      </w:tr>
      <w:tr w:rsidR="00A37B24" w14:paraId="5E2B05D5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6256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Actinobacteria_D.2..Coriobacteriia_D.3..Coriobacteriales_D.4..Coriobacteriaceae_D.5..Collinsell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52F6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8D74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80D4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2E72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97</w:t>
            </w:r>
          </w:p>
        </w:tc>
      </w:tr>
      <w:tr w:rsidR="00A37B24" w14:paraId="4603D545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B927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Bacteroidetes_D.2..Bacteroidia_D.3..Bacteroidales_D.4..Bacteroidaceae_D.5..Bacteroid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EFA7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C284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3408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0.5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06A1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0.549</w:t>
            </w:r>
          </w:p>
        </w:tc>
      </w:tr>
      <w:tr w:rsidR="00A37B24" w14:paraId="4B38E92B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97FC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Bacteroidetes_D.2..Bacteroidia_D.3..Bacteroidales_D.4..Porphyromonadaceae_D.5..Parabacteroid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7A24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84A7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E840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D2DF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36</w:t>
            </w:r>
          </w:p>
        </w:tc>
      </w:tr>
      <w:tr w:rsidR="00A37B24" w14:paraId="0BDE9CF4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5F64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Bacteroidetes_D.2..Bacteroidia_D.3..Bacteroidales_D.4..Prevotellaceae_D.5..Prevotella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6E67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3BAF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98DB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7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EB7D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56</w:t>
            </w:r>
          </w:p>
        </w:tc>
      </w:tr>
      <w:tr w:rsidR="00A37B24" w14:paraId="1AE49D4D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7EFD0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Bacteroidetes_D.2..Bacteroidia_D.3..Bacteroidales_D.4..Prevotellaceae_D.5..Prevotellaceae.NK3B31.group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8011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8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E930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ADB1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4DFA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18</w:t>
            </w:r>
          </w:p>
        </w:tc>
      </w:tr>
      <w:tr w:rsidR="00A37B24" w14:paraId="109D8F38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35D1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Bacteroidetes_D.2..Bacteroidia_D.3..Bacteroidales_D.4..Rikenellaceae_D.5..Alistip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6946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7AF2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7111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7290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34</w:t>
            </w:r>
          </w:p>
        </w:tc>
      </w:tr>
      <w:tr w:rsidR="00A37B24" w14:paraId="02D9B445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C082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.Eubacterium..hallii.group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07EF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5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460E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60AF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F23B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25</w:t>
            </w:r>
          </w:p>
        </w:tc>
      </w:tr>
      <w:tr w:rsidR="00A37B24" w14:paraId="38520D2F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5628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.Ruminococcus..torques.group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2B0D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7DF95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9340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E467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76</w:t>
            </w:r>
          </w:p>
        </w:tc>
      </w:tr>
      <w:tr w:rsidR="00A37B24" w14:paraId="68A15E42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0A8A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Anaerostipe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1F92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19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171F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DEE2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6AE8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47</w:t>
            </w:r>
          </w:p>
        </w:tc>
      </w:tr>
      <w:tr w:rsidR="00A37B24" w14:paraId="4095CCD1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A013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D.1..Firmicutes_D.2..Clostridia_D.3..Clostridiales_D.4..Lachnospiraceae_D.5..Blauti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C67E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ADE1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7C62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3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A2BF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958</w:t>
            </w:r>
          </w:p>
        </w:tc>
      </w:tr>
      <w:tr w:rsidR="00A37B24" w14:paraId="6B4CB7ED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F543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Fusicatenibact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E266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4439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2C41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968F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70</w:t>
            </w:r>
          </w:p>
        </w:tc>
      </w:tr>
      <w:tr w:rsidR="00A37B24" w14:paraId="1E78E0EC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8E40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Lachnoclostridiu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0ADC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47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8291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CA010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5375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68</w:t>
            </w:r>
          </w:p>
        </w:tc>
      </w:tr>
      <w:tr w:rsidR="00A37B24" w14:paraId="73E662C0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97FD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Lachnospir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97D1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FF6F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1B93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A82B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19</w:t>
            </w:r>
          </w:p>
        </w:tc>
      </w:tr>
      <w:tr w:rsidR="00A37B24" w14:paraId="671062E4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754A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Lachnospiraceae_D.5..Roseburi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6D8D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991F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16CC0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5C84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31</w:t>
            </w:r>
          </w:p>
        </w:tc>
      </w:tr>
      <w:tr w:rsidR="00A37B24" w14:paraId="472B240A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EB9A3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Ruminococcaceae_D.5..Faecalibacteriu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4A93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D48E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375A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655E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09</w:t>
            </w:r>
          </w:p>
        </w:tc>
      </w:tr>
      <w:tr w:rsidR="00A37B24" w14:paraId="1AC5CD3D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25D4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Clostridia_D.3..Clostridiales_D.4..Ruminococcaceae_D.5..Subdoligranulu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1A89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C7D80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3B2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5A5C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81</w:t>
            </w:r>
          </w:p>
        </w:tc>
      </w:tr>
      <w:tr w:rsidR="00A37B24" w14:paraId="3D7EE3BB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F5FF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Firmicutes_D.2..Negativicutes_D.3..Selenomonadales_D.4..Acidaminococcaceae_D.5..Phascolarctobacteriu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29460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2FF71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605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32F6B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29</w:t>
            </w:r>
          </w:p>
        </w:tc>
      </w:tr>
      <w:tr w:rsidR="00A37B24" w14:paraId="739EBDF7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34ED4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Proteobacteria_D.2..Betaproteobacteria_D.3..Burkholderiales_D.4..Alcaligenaceae_D.5..Sutterell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4094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603EC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167F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EA362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12</w:t>
            </w:r>
          </w:p>
        </w:tc>
      </w:tr>
      <w:tr w:rsidR="00A37B24" w14:paraId="2258B58E" w14:textId="77777777" w:rsidTr="00C24361">
        <w:trPr>
          <w:gridAfter w:val="1"/>
          <w:wAfter w:w="204" w:type="dxa"/>
          <w:trHeight w:val="280"/>
        </w:trPr>
        <w:tc>
          <w:tcPr>
            <w:tcW w:w="5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AA4FE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.1..Proteobacteria_D.2..Gammaproteobacteria_D.3..Enterobacteriales_D.4..Enterobacteriaceae_D.5..Escherichia.Shigell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86C47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2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EECEFD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8788AA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−</w:t>
            </w: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2C9E9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90</w:t>
            </w:r>
          </w:p>
        </w:tc>
      </w:tr>
      <w:tr w:rsidR="00A37B24" w14:paraId="04A54452" w14:textId="77777777" w:rsidTr="00C24361">
        <w:trPr>
          <w:gridAfter w:val="1"/>
          <w:wAfter w:w="204" w:type="dxa"/>
          <w:trHeight w:val="360"/>
        </w:trPr>
        <w:tc>
          <w:tcPr>
            <w:tcW w:w="9687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039CE1F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1B07C0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The values are expressed as mean ± SD. Sed+PL: sedentary-control with placebo, Sed+HP: sedentary-control with chicken meat, RT+PL: resistance training with placebo, RT+HP: resistance training with chicken meat, . *P &lt; 0.05 vs. Sed+PL, **P &lt; 0.01 vs. Sed+PL.</w:t>
            </w:r>
          </w:p>
        </w:tc>
      </w:tr>
      <w:tr w:rsidR="00A37B24" w14:paraId="118C07B1" w14:textId="77777777" w:rsidTr="00C24361">
        <w:trPr>
          <w:trHeight w:val="280"/>
        </w:trPr>
        <w:tc>
          <w:tcPr>
            <w:tcW w:w="9687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3AB516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E8C8" w14:textId="77777777" w:rsidR="00A37B24" w:rsidRPr="001B07C0" w:rsidRDefault="00A37B24" w:rsidP="00C243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</w:tbl>
    <w:p w14:paraId="27FD5802" w14:textId="77777777" w:rsidR="00493B91" w:rsidRPr="00A37B24" w:rsidRDefault="00493B91" w:rsidP="00A37B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93B91" w:rsidRPr="00A37B24" w:rsidSect="00A37B2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2E98B" w14:textId="77777777" w:rsidR="00EC39CB" w:rsidRDefault="00EC39CB" w:rsidP="00EC39CB">
      <w:r>
        <w:separator/>
      </w:r>
    </w:p>
  </w:endnote>
  <w:endnote w:type="continuationSeparator" w:id="0">
    <w:p w14:paraId="314486AE" w14:textId="77777777" w:rsidR="00EC39CB" w:rsidRDefault="00EC39CB" w:rsidP="00EC3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15A2E" w14:textId="77777777" w:rsidR="00EC39CB" w:rsidRDefault="00EC39CB" w:rsidP="00EC39CB">
      <w:r>
        <w:separator/>
      </w:r>
    </w:p>
  </w:footnote>
  <w:footnote w:type="continuationSeparator" w:id="0">
    <w:p w14:paraId="77743844" w14:textId="77777777" w:rsidR="00EC39CB" w:rsidRDefault="00EC39CB" w:rsidP="00EC3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B24"/>
    <w:rsid w:val="00493B91"/>
    <w:rsid w:val="00A37B24"/>
    <w:rsid w:val="00EC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2059C4"/>
  <w15:chartTrackingRefBased/>
  <w15:docId w15:val="{91561B2A-653C-45D8-A564-6EA1C9EBB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B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9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39CB"/>
  </w:style>
  <w:style w:type="paragraph" w:styleId="a5">
    <w:name w:val="footer"/>
    <w:basedOn w:val="a"/>
    <w:link w:val="a6"/>
    <w:uiPriority w:val="99"/>
    <w:unhideWhenUsed/>
    <w:rsid w:val="00EC39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39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93</Words>
  <Characters>7371</Characters>
  <Application>Microsoft Office Word</Application>
  <DocSecurity>0</DocSecurity>
  <Lines>61</Lines>
  <Paragraphs>17</Paragraphs>
  <ScaleCrop>false</ScaleCrop>
  <Company/>
  <LinksUpToDate>false</LinksUpToDate>
  <CharactersWithSpaces>8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孝 内田</dc:creator>
  <cp:keywords/>
  <dc:description/>
  <cp:lastModifiedBy>昌孝 内田</cp:lastModifiedBy>
  <cp:revision>2</cp:revision>
  <dcterms:created xsi:type="dcterms:W3CDTF">2023-12-26T08:04:00Z</dcterms:created>
  <dcterms:modified xsi:type="dcterms:W3CDTF">2024-01-25T04:45:00Z</dcterms:modified>
</cp:coreProperties>
</file>